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39BB1" w14:textId="77777777" w:rsidR="00C374B4" w:rsidRDefault="00C374B4" w:rsidP="00C374B4">
      <w:pPr>
        <w:spacing w:line="360" w:lineRule="auto"/>
      </w:pPr>
    </w:p>
    <w:p w14:paraId="3EB8B822" w14:textId="77777777" w:rsidR="00C374B4" w:rsidRDefault="00C374B4" w:rsidP="00C374B4">
      <w:pPr>
        <w:spacing w:line="360" w:lineRule="auto"/>
      </w:pPr>
    </w:p>
    <w:p w14:paraId="4F7CBA3B" w14:textId="77777777" w:rsidR="00C374B4" w:rsidRDefault="00C374B4" w:rsidP="00C374B4">
      <w:pPr>
        <w:spacing w:line="360" w:lineRule="auto"/>
      </w:pPr>
    </w:p>
    <w:p w14:paraId="7F014704" w14:textId="77777777" w:rsidR="00C374B4" w:rsidRDefault="00C374B4" w:rsidP="00C374B4">
      <w:pPr>
        <w:spacing w:line="360" w:lineRule="auto"/>
      </w:pPr>
    </w:p>
    <w:p w14:paraId="6F0E5FA2" w14:textId="77777777" w:rsidR="00C374B4" w:rsidRPr="009E7C8D" w:rsidRDefault="00C374B4" w:rsidP="00C374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E7C8D">
        <w:rPr>
          <w:rFonts w:ascii="Times New Roman" w:hAnsi="Times New Roman" w:cs="Times New Roman"/>
          <w:sz w:val="24"/>
          <w:szCs w:val="24"/>
        </w:rPr>
        <w:t xml:space="preserve">Table </w:t>
      </w:r>
      <w:r w:rsidRPr="009E7C8D">
        <w:rPr>
          <w:rFonts w:ascii="Times New Roman" w:hAnsi="Times New Roman" w:cs="Times New Roman" w:hint="eastAsia"/>
          <w:sz w:val="24"/>
          <w:szCs w:val="24"/>
        </w:rPr>
        <w:t>S3</w:t>
      </w:r>
      <w:r w:rsidRPr="009E7C8D">
        <w:rPr>
          <w:rFonts w:ascii="Times New Roman" w:hAnsi="Times New Roman" w:cs="Times New Roman"/>
          <w:sz w:val="24"/>
          <w:szCs w:val="24"/>
        </w:rPr>
        <w:t xml:space="preserve"> Artificial Ceramsite Item Index</w:t>
      </w:r>
    </w:p>
    <w:tbl>
      <w:tblPr>
        <w:tblW w:w="0" w:type="auto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39"/>
        <w:gridCol w:w="2217"/>
        <w:gridCol w:w="2550"/>
      </w:tblGrid>
      <w:tr w:rsidR="00C374B4" w:rsidRPr="00B100EE" w14:paraId="70C22005" w14:textId="77777777" w:rsidTr="00342529">
        <w:tc>
          <w:tcPr>
            <w:tcW w:w="37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7BB5F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2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5BE62F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iment Ceramsite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9A552B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</w:tr>
      <w:tr w:rsidR="00C374B4" w:rsidRPr="00B100EE" w14:paraId="5C326DC7" w14:textId="77777777" w:rsidTr="00342529">
        <w:tc>
          <w:tcPr>
            <w:tcW w:w="3739" w:type="dxa"/>
            <w:tcBorders>
              <w:top w:val="single" w:sz="12" w:space="0" w:color="auto"/>
            </w:tcBorders>
            <w:vAlign w:val="center"/>
          </w:tcPr>
          <w:p w14:paraId="62535201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um of the breaking rate and the wear rate (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b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%)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vAlign w:val="center"/>
          </w:tcPr>
          <w:p w14:paraId="317DE9AC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-5.2</w:t>
            </w:r>
          </w:p>
        </w:tc>
        <w:tc>
          <w:tcPr>
            <w:tcW w:w="2550" w:type="dxa"/>
            <w:tcBorders>
              <w:top w:val="single" w:sz="12" w:space="0" w:color="auto"/>
            </w:tcBorders>
            <w:vAlign w:val="center"/>
          </w:tcPr>
          <w:p w14:paraId="467A483F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</w:t>
            </w:r>
          </w:p>
        </w:tc>
      </w:tr>
      <w:tr w:rsidR="00C374B4" w:rsidRPr="00B100EE" w14:paraId="20754833" w14:textId="77777777" w:rsidTr="00342529">
        <w:tc>
          <w:tcPr>
            <w:tcW w:w="3739" w:type="dxa"/>
            <w:vAlign w:val="center"/>
          </w:tcPr>
          <w:p w14:paraId="15AA63C8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 content (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s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%)</w:t>
            </w:r>
          </w:p>
        </w:tc>
        <w:tc>
          <w:tcPr>
            <w:tcW w:w="2217" w:type="dxa"/>
            <w:vAlign w:val="center"/>
          </w:tcPr>
          <w:p w14:paraId="44C2A621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-0.35</w:t>
            </w:r>
          </w:p>
        </w:tc>
        <w:tc>
          <w:tcPr>
            <w:tcW w:w="2550" w:type="dxa"/>
            <w:vAlign w:val="center"/>
          </w:tcPr>
          <w:p w14:paraId="7A6C1BD9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</w:t>
            </w:r>
          </w:p>
        </w:tc>
      </w:tr>
      <w:tr w:rsidR="00C374B4" w:rsidRPr="00B100EE" w14:paraId="1E94ECF3" w14:textId="77777777" w:rsidTr="00342529">
        <w:tc>
          <w:tcPr>
            <w:tcW w:w="3739" w:type="dxa"/>
            <w:vAlign w:val="center"/>
          </w:tcPr>
          <w:p w14:paraId="4E5F8373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chloric acid soluble rate (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ha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%)</w:t>
            </w:r>
          </w:p>
        </w:tc>
        <w:tc>
          <w:tcPr>
            <w:tcW w:w="2217" w:type="dxa"/>
            <w:vAlign w:val="center"/>
          </w:tcPr>
          <w:p w14:paraId="4142B216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-1.7</w:t>
            </w:r>
          </w:p>
        </w:tc>
        <w:tc>
          <w:tcPr>
            <w:tcW w:w="2550" w:type="dxa"/>
            <w:vAlign w:val="center"/>
          </w:tcPr>
          <w:p w14:paraId="36B6D1A1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2</w:t>
            </w:r>
          </w:p>
        </w:tc>
      </w:tr>
      <w:tr w:rsidR="00C374B4" w:rsidRPr="00B100EE" w14:paraId="66970EF3" w14:textId="77777777" w:rsidTr="00342529">
        <w:tc>
          <w:tcPr>
            <w:tcW w:w="3739" w:type="dxa"/>
            <w:vAlign w:val="center"/>
          </w:tcPr>
          <w:p w14:paraId="5252E97D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 surface area (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B100E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w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m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)</w:t>
            </w:r>
          </w:p>
        </w:tc>
        <w:tc>
          <w:tcPr>
            <w:tcW w:w="2217" w:type="dxa"/>
            <w:vAlign w:val="center"/>
          </w:tcPr>
          <w:p w14:paraId="51D437A0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2.9(×10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0" w:type="dxa"/>
            <w:vAlign w:val="center"/>
          </w:tcPr>
          <w:p w14:paraId="5566DF72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0.5×10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C374B4" w:rsidRPr="00B100EE" w14:paraId="084A7318" w14:textId="77777777" w:rsidTr="00342529">
        <w:tc>
          <w:tcPr>
            <w:tcW w:w="3739" w:type="dxa"/>
            <w:vAlign w:val="center"/>
          </w:tcPr>
          <w:p w14:paraId="4C2567C1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 absorption (%)</w:t>
            </w:r>
          </w:p>
        </w:tc>
        <w:tc>
          <w:tcPr>
            <w:tcW w:w="2217" w:type="dxa"/>
            <w:vAlign w:val="center"/>
          </w:tcPr>
          <w:p w14:paraId="520A2B08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7</w:t>
            </w:r>
          </w:p>
        </w:tc>
        <w:tc>
          <w:tcPr>
            <w:tcW w:w="2550" w:type="dxa"/>
            <w:vAlign w:val="center"/>
          </w:tcPr>
          <w:p w14:paraId="6B21BC87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</w:t>
            </w:r>
          </w:p>
        </w:tc>
      </w:tr>
      <w:tr w:rsidR="00C374B4" w:rsidRPr="00B100EE" w14:paraId="608D6447" w14:textId="77777777" w:rsidTr="00342529">
        <w:tc>
          <w:tcPr>
            <w:tcW w:w="3739" w:type="dxa"/>
            <w:vAlign w:val="center"/>
          </w:tcPr>
          <w:p w14:paraId="2B2E1080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lk density (kg/m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7" w:type="dxa"/>
            <w:vAlign w:val="center"/>
          </w:tcPr>
          <w:p w14:paraId="213BBB7E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-690</w:t>
            </w:r>
          </w:p>
        </w:tc>
        <w:tc>
          <w:tcPr>
            <w:tcW w:w="2550" w:type="dxa"/>
            <w:vAlign w:val="center"/>
          </w:tcPr>
          <w:p w14:paraId="0B94A512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-700</w:t>
            </w:r>
          </w:p>
        </w:tc>
      </w:tr>
      <w:tr w:rsidR="00C374B4" w:rsidRPr="00B100EE" w14:paraId="296FDD47" w14:textId="77777777" w:rsidTr="00342529">
        <w:tc>
          <w:tcPr>
            <w:tcW w:w="3739" w:type="dxa"/>
            <w:vAlign w:val="center"/>
          </w:tcPr>
          <w:p w14:paraId="2B4CCF3C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sure strength (Mpa)</w:t>
            </w:r>
          </w:p>
        </w:tc>
        <w:tc>
          <w:tcPr>
            <w:tcW w:w="2217" w:type="dxa"/>
            <w:vAlign w:val="center"/>
          </w:tcPr>
          <w:p w14:paraId="3CB709AA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2550" w:type="dxa"/>
            <w:vAlign w:val="center"/>
          </w:tcPr>
          <w:p w14:paraId="54FA8291" w14:textId="77777777" w:rsidR="00C374B4" w:rsidRPr="00B100EE" w:rsidRDefault="00C374B4" w:rsidP="0034252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0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</w:t>
            </w:r>
          </w:p>
        </w:tc>
      </w:tr>
    </w:tbl>
    <w:p w14:paraId="4388B626" w14:textId="77777777" w:rsidR="00C374B4" w:rsidRPr="00553B71" w:rsidRDefault="00C374B4" w:rsidP="00C374B4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553B71">
        <w:rPr>
          <w:rFonts w:ascii="Times New Roman" w:hAnsi="Times New Roman" w:cs="Times New Roman"/>
          <w:color w:val="000000"/>
          <w:szCs w:val="21"/>
        </w:rPr>
        <w:t>* All the data were based on dry materials</w:t>
      </w:r>
    </w:p>
    <w:p w14:paraId="6EC0A2F9" w14:textId="77777777" w:rsidR="00C374B4" w:rsidRPr="00A0724B" w:rsidRDefault="00C374B4" w:rsidP="00C374B4"/>
    <w:p w14:paraId="6F391C1F" w14:textId="77777777" w:rsidR="00C374B4" w:rsidRPr="00234166" w:rsidRDefault="00C374B4" w:rsidP="00C374B4"/>
    <w:p w14:paraId="7CF8C03A" w14:textId="77777777" w:rsidR="00EB1794" w:rsidRPr="00C374B4" w:rsidRDefault="00EB1794">
      <w:bookmarkStart w:id="0" w:name="_GoBack"/>
      <w:bookmarkEnd w:id="0"/>
    </w:p>
    <w:sectPr w:rsidR="00EB1794" w:rsidRPr="00C374B4" w:rsidSect="00A07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B4"/>
    <w:rsid w:val="00024F3A"/>
    <w:rsid w:val="0003631B"/>
    <w:rsid w:val="00080C38"/>
    <w:rsid w:val="00080CD8"/>
    <w:rsid w:val="00095ED2"/>
    <w:rsid w:val="000C04A8"/>
    <w:rsid w:val="000C1BB3"/>
    <w:rsid w:val="000C4E7A"/>
    <w:rsid w:val="000C4F5D"/>
    <w:rsid w:val="000D5867"/>
    <w:rsid w:val="001204AD"/>
    <w:rsid w:val="0016481B"/>
    <w:rsid w:val="0017071F"/>
    <w:rsid w:val="001B524E"/>
    <w:rsid w:val="001C3682"/>
    <w:rsid w:val="001D0B16"/>
    <w:rsid w:val="001D1223"/>
    <w:rsid w:val="001D4BF1"/>
    <w:rsid w:val="001D558E"/>
    <w:rsid w:val="001D748E"/>
    <w:rsid w:val="001E20CD"/>
    <w:rsid w:val="001F209D"/>
    <w:rsid w:val="001F57ED"/>
    <w:rsid w:val="00211EC5"/>
    <w:rsid w:val="00220EDC"/>
    <w:rsid w:val="00237CF1"/>
    <w:rsid w:val="00240CFE"/>
    <w:rsid w:val="00251751"/>
    <w:rsid w:val="00260800"/>
    <w:rsid w:val="0026638A"/>
    <w:rsid w:val="002926F7"/>
    <w:rsid w:val="002C1EE8"/>
    <w:rsid w:val="002C3B30"/>
    <w:rsid w:val="002C5B50"/>
    <w:rsid w:val="00310C4B"/>
    <w:rsid w:val="00311A7A"/>
    <w:rsid w:val="003334DD"/>
    <w:rsid w:val="00345353"/>
    <w:rsid w:val="003659FC"/>
    <w:rsid w:val="00373B37"/>
    <w:rsid w:val="00393BF2"/>
    <w:rsid w:val="003C7CF1"/>
    <w:rsid w:val="003D47A8"/>
    <w:rsid w:val="003E4111"/>
    <w:rsid w:val="003F1B51"/>
    <w:rsid w:val="003F4D76"/>
    <w:rsid w:val="004469D5"/>
    <w:rsid w:val="005125FF"/>
    <w:rsid w:val="005331A4"/>
    <w:rsid w:val="00534CA1"/>
    <w:rsid w:val="00552B2B"/>
    <w:rsid w:val="00553864"/>
    <w:rsid w:val="00585C80"/>
    <w:rsid w:val="005926FD"/>
    <w:rsid w:val="0059372E"/>
    <w:rsid w:val="0059586A"/>
    <w:rsid w:val="005B1E1A"/>
    <w:rsid w:val="005B6595"/>
    <w:rsid w:val="005C4850"/>
    <w:rsid w:val="005E1D1A"/>
    <w:rsid w:val="005F5F2A"/>
    <w:rsid w:val="005F5F7A"/>
    <w:rsid w:val="005F6D9A"/>
    <w:rsid w:val="00632337"/>
    <w:rsid w:val="00640D27"/>
    <w:rsid w:val="00660D14"/>
    <w:rsid w:val="00664AA0"/>
    <w:rsid w:val="006A38B7"/>
    <w:rsid w:val="006A7F30"/>
    <w:rsid w:val="006E2043"/>
    <w:rsid w:val="006E7376"/>
    <w:rsid w:val="006F31C4"/>
    <w:rsid w:val="00701AFB"/>
    <w:rsid w:val="00716120"/>
    <w:rsid w:val="007458C4"/>
    <w:rsid w:val="00766887"/>
    <w:rsid w:val="00767AFD"/>
    <w:rsid w:val="007B2911"/>
    <w:rsid w:val="007D210B"/>
    <w:rsid w:val="00811F56"/>
    <w:rsid w:val="00814780"/>
    <w:rsid w:val="008160DD"/>
    <w:rsid w:val="00823BE4"/>
    <w:rsid w:val="00833F1A"/>
    <w:rsid w:val="00834A5F"/>
    <w:rsid w:val="00871A67"/>
    <w:rsid w:val="00871C55"/>
    <w:rsid w:val="008724FA"/>
    <w:rsid w:val="008A5F60"/>
    <w:rsid w:val="008A7A4D"/>
    <w:rsid w:val="008C2061"/>
    <w:rsid w:val="008C68FC"/>
    <w:rsid w:val="008D21FC"/>
    <w:rsid w:val="008D2E79"/>
    <w:rsid w:val="008E045B"/>
    <w:rsid w:val="008F2F58"/>
    <w:rsid w:val="00914A59"/>
    <w:rsid w:val="0093112F"/>
    <w:rsid w:val="00950B59"/>
    <w:rsid w:val="009547F5"/>
    <w:rsid w:val="00986EDD"/>
    <w:rsid w:val="009903D9"/>
    <w:rsid w:val="009A1500"/>
    <w:rsid w:val="009E2FC6"/>
    <w:rsid w:val="009F6664"/>
    <w:rsid w:val="00A12FEF"/>
    <w:rsid w:val="00A33614"/>
    <w:rsid w:val="00A7571D"/>
    <w:rsid w:val="00A81710"/>
    <w:rsid w:val="00A912FA"/>
    <w:rsid w:val="00A9186A"/>
    <w:rsid w:val="00A92E81"/>
    <w:rsid w:val="00AB4849"/>
    <w:rsid w:val="00B03680"/>
    <w:rsid w:val="00B1609F"/>
    <w:rsid w:val="00B31963"/>
    <w:rsid w:val="00B32A7E"/>
    <w:rsid w:val="00B655BB"/>
    <w:rsid w:val="00B75B27"/>
    <w:rsid w:val="00B80780"/>
    <w:rsid w:val="00B8620A"/>
    <w:rsid w:val="00BA46A0"/>
    <w:rsid w:val="00BA5656"/>
    <w:rsid w:val="00BA6746"/>
    <w:rsid w:val="00BC6B5D"/>
    <w:rsid w:val="00BD3672"/>
    <w:rsid w:val="00BF3CBD"/>
    <w:rsid w:val="00C07A65"/>
    <w:rsid w:val="00C374B4"/>
    <w:rsid w:val="00C63F1A"/>
    <w:rsid w:val="00C9018D"/>
    <w:rsid w:val="00CA542E"/>
    <w:rsid w:val="00CC234F"/>
    <w:rsid w:val="00CC2E61"/>
    <w:rsid w:val="00CE7FC6"/>
    <w:rsid w:val="00D26056"/>
    <w:rsid w:val="00D50CA7"/>
    <w:rsid w:val="00D970E6"/>
    <w:rsid w:val="00DA369F"/>
    <w:rsid w:val="00DB5AA2"/>
    <w:rsid w:val="00E16E0F"/>
    <w:rsid w:val="00E34BEC"/>
    <w:rsid w:val="00E44816"/>
    <w:rsid w:val="00E74EA4"/>
    <w:rsid w:val="00E76F3E"/>
    <w:rsid w:val="00E85708"/>
    <w:rsid w:val="00EA6123"/>
    <w:rsid w:val="00EB1794"/>
    <w:rsid w:val="00EB3E7E"/>
    <w:rsid w:val="00ED1C74"/>
    <w:rsid w:val="00EF6CFF"/>
    <w:rsid w:val="00F00271"/>
    <w:rsid w:val="00F27AB6"/>
    <w:rsid w:val="00F52555"/>
    <w:rsid w:val="00F52D83"/>
    <w:rsid w:val="00F96730"/>
    <w:rsid w:val="00FA56D1"/>
    <w:rsid w:val="00FB779B"/>
    <w:rsid w:val="00FC4F7B"/>
    <w:rsid w:val="00FE64A4"/>
    <w:rsid w:val="00FF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757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74B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Macintosh Word</Application>
  <DocSecurity>0</DocSecurity>
  <Lines>3</Lines>
  <Paragraphs>1</Paragraphs>
  <ScaleCrop>false</ScaleCrop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56194146@qq.com</dc:creator>
  <cp:keywords/>
  <dc:description/>
  <cp:lastModifiedBy>2056194146@qq.com</cp:lastModifiedBy>
  <cp:revision>1</cp:revision>
  <dcterms:created xsi:type="dcterms:W3CDTF">2019-06-20T15:12:00Z</dcterms:created>
  <dcterms:modified xsi:type="dcterms:W3CDTF">2019-06-20T15:12:00Z</dcterms:modified>
</cp:coreProperties>
</file>